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11C8" w:rsidRPr="00441043" w:rsidRDefault="00E311C8" w:rsidP="00E311C8">
      <w:pPr>
        <w:rPr>
          <w:rFonts w:ascii="Times New Roman" w:hAnsi="Times New Roman" w:cs="Times New Roman"/>
          <w:sz w:val="24"/>
          <w:szCs w:val="24"/>
        </w:rPr>
      </w:pPr>
      <w:r w:rsidRPr="00441043">
        <w:rPr>
          <w:rFonts w:ascii="Times New Roman" w:hAnsi="Times New Roman" w:cs="Times New Roman"/>
          <w:b/>
          <w:sz w:val="24"/>
          <w:szCs w:val="24"/>
        </w:rPr>
        <w:t>Table S1</w:t>
      </w:r>
      <w:r w:rsidRPr="00441043">
        <w:rPr>
          <w:rFonts w:ascii="Times New Roman" w:hAnsi="Times New Roman" w:cs="Times New Roman"/>
          <w:sz w:val="24"/>
          <w:szCs w:val="24"/>
        </w:rPr>
        <w:t xml:space="preserve">. Subtypes reference strains used in the comparative analysis of the breakpoints positions, recombination analysis and phylogenetic analysis. </w:t>
      </w:r>
    </w:p>
    <w:tbl>
      <w:tblPr>
        <w:tblW w:w="5160" w:type="dxa"/>
        <w:tblInd w:w="92" w:type="dxa"/>
        <w:tblLook w:val="04A0"/>
      </w:tblPr>
      <w:tblGrid>
        <w:gridCol w:w="3080"/>
        <w:gridCol w:w="2080"/>
      </w:tblGrid>
      <w:tr w:rsidR="00E311C8" w:rsidRPr="00B60766" w:rsidTr="00441043">
        <w:trPr>
          <w:trHeight w:val="54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441043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1043">
              <w:rPr>
                <w:rFonts w:ascii="Arial" w:eastAsia="Times New Roman" w:hAnsi="Arial" w:cs="Arial"/>
                <w:b/>
                <w:sz w:val="18"/>
                <w:szCs w:val="18"/>
              </w:rPr>
              <w:t>Reference subtype name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441043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1043">
              <w:rPr>
                <w:rFonts w:ascii="Arial" w:eastAsia="Times New Roman" w:hAnsi="Arial" w:cs="Arial"/>
                <w:b/>
                <w:sz w:val="18"/>
                <w:szCs w:val="18"/>
              </w:rPr>
              <w:t>Accession number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Subtype A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AB253421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AB253429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Subtype A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AF286238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GU201516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Subtype 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AY423387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K03455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AY173951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AY331295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Subtype 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U52953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U46016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AF067155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Subtype D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K03454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AY371157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AY253311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U88824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Subtype F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AF077336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AF005494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AF075703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AJ249238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Subtype F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AJ249236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AJ249236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Subtype G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U88826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AF061641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AY612637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Subtype K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AJ249235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AJ249239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Subtype H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AF190127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AF005496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Subtype J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GU237072</w:t>
            </w:r>
          </w:p>
        </w:tc>
      </w:tr>
      <w:tr w:rsidR="00E311C8" w:rsidRPr="00B60766" w:rsidTr="00441043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E311C8" w:rsidRPr="00B60766" w:rsidRDefault="00E311C8" w:rsidP="00963B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60766">
              <w:rPr>
                <w:rFonts w:ascii="Arial" w:eastAsia="Times New Roman" w:hAnsi="Arial" w:cs="Arial"/>
                <w:sz w:val="18"/>
                <w:szCs w:val="18"/>
              </w:rPr>
              <w:t>AF082394</w:t>
            </w:r>
          </w:p>
        </w:tc>
      </w:tr>
    </w:tbl>
    <w:p w:rsidR="00E311C8" w:rsidRPr="00B60766" w:rsidRDefault="00E311C8" w:rsidP="00E311C8">
      <w:pPr>
        <w:pStyle w:val="Subttulo"/>
        <w:spacing w:after="0" w:line="240" w:lineRule="auto"/>
        <w:rPr>
          <w:rFonts w:ascii="Arial" w:hAnsi="Arial" w:cs="Arial"/>
          <w:b/>
          <w:i w:val="0"/>
          <w:color w:val="auto"/>
        </w:rPr>
      </w:pPr>
    </w:p>
    <w:p w:rsidR="00E311C8" w:rsidRPr="00B60766" w:rsidRDefault="00E311C8" w:rsidP="00E311C8">
      <w:pPr>
        <w:pStyle w:val="Subttulo"/>
        <w:spacing w:after="0" w:line="240" w:lineRule="auto"/>
        <w:rPr>
          <w:rFonts w:ascii="Arial" w:hAnsi="Arial" w:cs="Arial"/>
          <w:b/>
          <w:i w:val="0"/>
          <w:color w:val="auto"/>
        </w:rPr>
      </w:pPr>
    </w:p>
    <w:p w:rsidR="00E311C8" w:rsidRPr="00B60766" w:rsidRDefault="00E311C8" w:rsidP="00E311C8">
      <w:pPr>
        <w:pStyle w:val="Subttulo"/>
        <w:spacing w:after="0" w:line="240" w:lineRule="auto"/>
        <w:rPr>
          <w:rFonts w:ascii="Arial" w:hAnsi="Arial" w:cs="Arial"/>
          <w:b/>
          <w:i w:val="0"/>
          <w:color w:val="auto"/>
        </w:rPr>
      </w:pPr>
    </w:p>
    <w:p w:rsidR="00E311C8" w:rsidRPr="00B60766" w:rsidRDefault="00E311C8" w:rsidP="00E311C8">
      <w:pPr>
        <w:pStyle w:val="Subttulo"/>
        <w:spacing w:after="0" w:line="240" w:lineRule="auto"/>
        <w:rPr>
          <w:rFonts w:ascii="Arial" w:hAnsi="Arial" w:cs="Arial"/>
          <w:b/>
          <w:i w:val="0"/>
          <w:color w:val="auto"/>
        </w:rPr>
      </w:pPr>
    </w:p>
    <w:p w:rsidR="00E311C8" w:rsidRPr="00B60766" w:rsidRDefault="00E311C8" w:rsidP="00E311C8">
      <w:pPr>
        <w:pStyle w:val="Subttulo"/>
        <w:spacing w:after="0" w:line="240" w:lineRule="auto"/>
        <w:rPr>
          <w:rFonts w:ascii="Arial" w:hAnsi="Arial" w:cs="Arial"/>
          <w:b/>
          <w:i w:val="0"/>
          <w:color w:val="auto"/>
        </w:rPr>
      </w:pPr>
    </w:p>
    <w:p w:rsidR="00E311C8" w:rsidRPr="00B60766" w:rsidRDefault="00E311C8" w:rsidP="00E311C8">
      <w:pPr>
        <w:pStyle w:val="Subttulo"/>
        <w:spacing w:after="0" w:line="240" w:lineRule="auto"/>
        <w:rPr>
          <w:rFonts w:ascii="Arial" w:hAnsi="Arial" w:cs="Arial"/>
          <w:b/>
          <w:i w:val="0"/>
          <w:color w:val="auto"/>
        </w:rPr>
      </w:pPr>
    </w:p>
    <w:p w:rsidR="00E311C8" w:rsidRPr="00B60766" w:rsidRDefault="00E311C8" w:rsidP="00E311C8"/>
    <w:p w:rsidR="00647AC0" w:rsidRDefault="00647AC0"/>
    <w:sectPr w:rsidR="00647AC0" w:rsidSect="00E85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proofState w:spelling="clean" w:grammar="clean"/>
  <w:defaultTabStop w:val="720"/>
  <w:characterSpacingControl w:val="doNotCompress"/>
  <w:compat/>
  <w:rsids>
    <w:rsidRoot w:val="00E311C8"/>
    <w:rsid w:val="000035E0"/>
    <w:rsid w:val="000057E5"/>
    <w:rsid w:val="00006AEA"/>
    <w:rsid w:val="000071E1"/>
    <w:rsid w:val="000076B0"/>
    <w:rsid w:val="00010627"/>
    <w:rsid w:val="00013448"/>
    <w:rsid w:val="0001442C"/>
    <w:rsid w:val="000144AF"/>
    <w:rsid w:val="0001614F"/>
    <w:rsid w:val="0001635C"/>
    <w:rsid w:val="0001699C"/>
    <w:rsid w:val="000218B8"/>
    <w:rsid w:val="00023FBF"/>
    <w:rsid w:val="00025D14"/>
    <w:rsid w:val="000272DE"/>
    <w:rsid w:val="000332B2"/>
    <w:rsid w:val="00035794"/>
    <w:rsid w:val="000366C9"/>
    <w:rsid w:val="00036CB0"/>
    <w:rsid w:val="00037424"/>
    <w:rsid w:val="000376E2"/>
    <w:rsid w:val="00040052"/>
    <w:rsid w:val="00041E55"/>
    <w:rsid w:val="0004455D"/>
    <w:rsid w:val="00046287"/>
    <w:rsid w:val="00047BAE"/>
    <w:rsid w:val="0005028A"/>
    <w:rsid w:val="00050499"/>
    <w:rsid w:val="00050A09"/>
    <w:rsid w:val="00051E8E"/>
    <w:rsid w:val="00053C58"/>
    <w:rsid w:val="00053E91"/>
    <w:rsid w:val="0005501F"/>
    <w:rsid w:val="000552FE"/>
    <w:rsid w:val="000556BB"/>
    <w:rsid w:val="00060941"/>
    <w:rsid w:val="00062492"/>
    <w:rsid w:val="00062FF1"/>
    <w:rsid w:val="000671AA"/>
    <w:rsid w:val="00067AA3"/>
    <w:rsid w:val="00071668"/>
    <w:rsid w:val="0008061C"/>
    <w:rsid w:val="000816F9"/>
    <w:rsid w:val="000818C2"/>
    <w:rsid w:val="00082EFF"/>
    <w:rsid w:val="0008459D"/>
    <w:rsid w:val="00086F67"/>
    <w:rsid w:val="00087740"/>
    <w:rsid w:val="00087DFA"/>
    <w:rsid w:val="000902C3"/>
    <w:rsid w:val="00090F27"/>
    <w:rsid w:val="00091A30"/>
    <w:rsid w:val="00092276"/>
    <w:rsid w:val="000929CE"/>
    <w:rsid w:val="00094EDB"/>
    <w:rsid w:val="0009568D"/>
    <w:rsid w:val="000967BA"/>
    <w:rsid w:val="000A0A91"/>
    <w:rsid w:val="000A12E6"/>
    <w:rsid w:val="000A3103"/>
    <w:rsid w:val="000A681E"/>
    <w:rsid w:val="000A7007"/>
    <w:rsid w:val="000B0959"/>
    <w:rsid w:val="000B12CC"/>
    <w:rsid w:val="000B4620"/>
    <w:rsid w:val="000B60EE"/>
    <w:rsid w:val="000B6127"/>
    <w:rsid w:val="000B6878"/>
    <w:rsid w:val="000B72B7"/>
    <w:rsid w:val="000B7B50"/>
    <w:rsid w:val="000B7E3A"/>
    <w:rsid w:val="000C0F46"/>
    <w:rsid w:val="000C2132"/>
    <w:rsid w:val="000C5D5D"/>
    <w:rsid w:val="000C63A5"/>
    <w:rsid w:val="000C7E1F"/>
    <w:rsid w:val="000D2282"/>
    <w:rsid w:val="000D605F"/>
    <w:rsid w:val="000E0409"/>
    <w:rsid w:val="000E067C"/>
    <w:rsid w:val="000E545C"/>
    <w:rsid w:val="000E7142"/>
    <w:rsid w:val="000F28C7"/>
    <w:rsid w:val="000F29B6"/>
    <w:rsid w:val="000F4C17"/>
    <w:rsid w:val="000F73F1"/>
    <w:rsid w:val="000F7BFA"/>
    <w:rsid w:val="001004C0"/>
    <w:rsid w:val="00102232"/>
    <w:rsid w:val="00102722"/>
    <w:rsid w:val="00103870"/>
    <w:rsid w:val="00110423"/>
    <w:rsid w:val="001110EF"/>
    <w:rsid w:val="00111CB9"/>
    <w:rsid w:val="00115315"/>
    <w:rsid w:val="0011556D"/>
    <w:rsid w:val="00116D2F"/>
    <w:rsid w:val="001225EF"/>
    <w:rsid w:val="00122F93"/>
    <w:rsid w:val="0012375D"/>
    <w:rsid w:val="00124ACA"/>
    <w:rsid w:val="001254AC"/>
    <w:rsid w:val="00125C3B"/>
    <w:rsid w:val="00125E05"/>
    <w:rsid w:val="00131B96"/>
    <w:rsid w:val="00131E62"/>
    <w:rsid w:val="00132012"/>
    <w:rsid w:val="00134B67"/>
    <w:rsid w:val="0014086B"/>
    <w:rsid w:val="001411C5"/>
    <w:rsid w:val="00142B25"/>
    <w:rsid w:val="00142CB5"/>
    <w:rsid w:val="00143EFD"/>
    <w:rsid w:val="00145FE1"/>
    <w:rsid w:val="00150EB1"/>
    <w:rsid w:val="00152066"/>
    <w:rsid w:val="001534D5"/>
    <w:rsid w:val="0016116C"/>
    <w:rsid w:val="00163DA1"/>
    <w:rsid w:val="00165DEA"/>
    <w:rsid w:val="001673C1"/>
    <w:rsid w:val="00172763"/>
    <w:rsid w:val="00172F48"/>
    <w:rsid w:val="001736B7"/>
    <w:rsid w:val="00173F7C"/>
    <w:rsid w:val="001746C8"/>
    <w:rsid w:val="00174C9C"/>
    <w:rsid w:val="001750A7"/>
    <w:rsid w:val="00175B49"/>
    <w:rsid w:val="001863F9"/>
    <w:rsid w:val="00186F38"/>
    <w:rsid w:val="00191DB7"/>
    <w:rsid w:val="00193086"/>
    <w:rsid w:val="00193D84"/>
    <w:rsid w:val="0019505B"/>
    <w:rsid w:val="001954C6"/>
    <w:rsid w:val="00195A3B"/>
    <w:rsid w:val="001A18AA"/>
    <w:rsid w:val="001A23E1"/>
    <w:rsid w:val="001A2EE3"/>
    <w:rsid w:val="001A3CD3"/>
    <w:rsid w:val="001A3DFD"/>
    <w:rsid w:val="001A7557"/>
    <w:rsid w:val="001B1C71"/>
    <w:rsid w:val="001B4094"/>
    <w:rsid w:val="001B4294"/>
    <w:rsid w:val="001B67DF"/>
    <w:rsid w:val="001B7049"/>
    <w:rsid w:val="001B7A3B"/>
    <w:rsid w:val="001C2FE0"/>
    <w:rsid w:val="001C67CF"/>
    <w:rsid w:val="001D0F6E"/>
    <w:rsid w:val="001D3AD1"/>
    <w:rsid w:val="001D4C9B"/>
    <w:rsid w:val="001D573E"/>
    <w:rsid w:val="001D64C6"/>
    <w:rsid w:val="001D7B95"/>
    <w:rsid w:val="001E3051"/>
    <w:rsid w:val="001E58C7"/>
    <w:rsid w:val="001E6D9C"/>
    <w:rsid w:val="001E79B4"/>
    <w:rsid w:val="001F01EB"/>
    <w:rsid w:val="001F02F3"/>
    <w:rsid w:val="001F072B"/>
    <w:rsid w:val="001F0E97"/>
    <w:rsid w:val="001F0EBB"/>
    <w:rsid w:val="001F1C8D"/>
    <w:rsid w:val="001F3CEF"/>
    <w:rsid w:val="001F4120"/>
    <w:rsid w:val="001F62A7"/>
    <w:rsid w:val="001F749B"/>
    <w:rsid w:val="001F7781"/>
    <w:rsid w:val="001F7DBA"/>
    <w:rsid w:val="001F7EAB"/>
    <w:rsid w:val="0020056F"/>
    <w:rsid w:val="00200906"/>
    <w:rsid w:val="0020293D"/>
    <w:rsid w:val="002044B5"/>
    <w:rsid w:val="00204DCB"/>
    <w:rsid w:val="00204EB4"/>
    <w:rsid w:val="002053A4"/>
    <w:rsid w:val="00206E6F"/>
    <w:rsid w:val="00206F4F"/>
    <w:rsid w:val="00207AF2"/>
    <w:rsid w:val="002117DB"/>
    <w:rsid w:val="00212384"/>
    <w:rsid w:val="0021717C"/>
    <w:rsid w:val="002174B6"/>
    <w:rsid w:val="00220DF7"/>
    <w:rsid w:val="0022274F"/>
    <w:rsid w:val="00222BAC"/>
    <w:rsid w:val="002238C8"/>
    <w:rsid w:val="002243C6"/>
    <w:rsid w:val="00224D4E"/>
    <w:rsid w:val="00227F41"/>
    <w:rsid w:val="002308C1"/>
    <w:rsid w:val="00230B4A"/>
    <w:rsid w:val="00231A24"/>
    <w:rsid w:val="00232819"/>
    <w:rsid w:val="00236508"/>
    <w:rsid w:val="002406CA"/>
    <w:rsid w:val="0024090F"/>
    <w:rsid w:val="00244B6A"/>
    <w:rsid w:val="00244CF0"/>
    <w:rsid w:val="00244FD5"/>
    <w:rsid w:val="00245DBA"/>
    <w:rsid w:val="0025123B"/>
    <w:rsid w:val="00252454"/>
    <w:rsid w:val="00253531"/>
    <w:rsid w:val="00253EA6"/>
    <w:rsid w:val="00257D10"/>
    <w:rsid w:val="00257FB4"/>
    <w:rsid w:val="002617E2"/>
    <w:rsid w:val="002618FE"/>
    <w:rsid w:val="00261B9C"/>
    <w:rsid w:val="00264680"/>
    <w:rsid w:val="00265B06"/>
    <w:rsid w:val="002671DF"/>
    <w:rsid w:val="002700EA"/>
    <w:rsid w:val="00280A29"/>
    <w:rsid w:val="0028767D"/>
    <w:rsid w:val="00290E25"/>
    <w:rsid w:val="00291F29"/>
    <w:rsid w:val="00292AD2"/>
    <w:rsid w:val="002979C9"/>
    <w:rsid w:val="002A1E1E"/>
    <w:rsid w:val="002A2FB3"/>
    <w:rsid w:val="002A7101"/>
    <w:rsid w:val="002A7465"/>
    <w:rsid w:val="002A7D16"/>
    <w:rsid w:val="002B17B4"/>
    <w:rsid w:val="002B3364"/>
    <w:rsid w:val="002B33A4"/>
    <w:rsid w:val="002B3A8E"/>
    <w:rsid w:val="002B4826"/>
    <w:rsid w:val="002C15B7"/>
    <w:rsid w:val="002C1806"/>
    <w:rsid w:val="002C434D"/>
    <w:rsid w:val="002C50F5"/>
    <w:rsid w:val="002C6D49"/>
    <w:rsid w:val="002C7528"/>
    <w:rsid w:val="002D198B"/>
    <w:rsid w:val="002D39CA"/>
    <w:rsid w:val="002D511F"/>
    <w:rsid w:val="002D5A43"/>
    <w:rsid w:val="002D6B3D"/>
    <w:rsid w:val="002E09C6"/>
    <w:rsid w:val="002E39D8"/>
    <w:rsid w:val="002E466B"/>
    <w:rsid w:val="002E66C0"/>
    <w:rsid w:val="002E7704"/>
    <w:rsid w:val="002F51E8"/>
    <w:rsid w:val="002F6A41"/>
    <w:rsid w:val="00302744"/>
    <w:rsid w:val="0030282A"/>
    <w:rsid w:val="00303A96"/>
    <w:rsid w:val="0030700A"/>
    <w:rsid w:val="003071B9"/>
    <w:rsid w:val="0031204F"/>
    <w:rsid w:val="0031228C"/>
    <w:rsid w:val="003146C0"/>
    <w:rsid w:val="003155C3"/>
    <w:rsid w:val="00315B81"/>
    <w:rsid w:val="00316A39"/>
    <w:rsid w:val="00317FF0"/>
    <w:rsid w:val="003202D3"/>
    <w:rsid w:val="00321E15"/>
    <w:rsid w:val="003246B0"/>
    <w:rsid w:val="003266F5"/>
    <w:rsid w:val="003266FB"/>
    <w:rsid w:val="00327383"/>
    <w:rsid w:val="00327E15"/>
    <w:rsid w:val="00335B08"/>
    <w:rsid w:val="00335C70"/>
    <w:rsid w:val="00343E48"/>
    <w:rsid w:val="003475C8"/>
    <w:rsid w:val="00347D42"/>
    <w:rsid w:val="0035252A"/>
    <w:rsid w:val="00356B36"/>
    <w:rsid w:val="00357F87"/>
    <w:rsid w:val="00361E89"/>
    <w:rsid w:val="0036241C"/>
    <w:rsid w:val="00362C82"/>
    <w:rsid w:val="003635BC"/>
    <w:rsid w:val="0036431B"/>
    <w:rsid w:val="003652EE"/>
    <w:rsid w:val="00367E8D"/>
    <w:rsid w:val="00374CBF"/>
    <w:rsid w:val="00376339"/>
    <w:rsid w:val="00383A85"/>
    <w:rsid w:val="003844DD"/>
    <w:rsid w:val="003861AA"/>
    <w:rsid w:val="00387AA6"/>
    <w:rsid w:val="00397B03"/>
    <w:rsid w:val="003A0FA8"/>
    <w:rsid w:val="003A18D3"/>
    <w:rsid w:val="003A2224"/>
    <w:rsid w:val="003A26CE"/>
    <w:rsid w:val="003A3610"/>
    <w:rsid w:val="003A6791"/>
    <w:rsid w:val="003B0C28"/>
    <w:rsid w:val="003B0D36"/>
    <w:rsid w:val="003B1258"/>
    <w:rsid w:val="003B5469"/>
    <w:rsid w:val="003B576A"/>
    <w:rsid w:val="003C28B1"/>
    <w:rsid w:val="003C2D23"/>
    <w:rsid w:val="003C34DA"/>
    <w:rsid w:val="003C3F8D"/>
    <w:rsid w:val="003C4171"/>
    <w:rsid w:val="003C6080"/>
    <w:rsid w:val="003C6D6C"/>
    <w:rsid w:val="003C7871"/>
    <w:rsid w:val="003C7D57"/>
    <w:rsid w:val="003D274B"/>
    <w:rsid w:val="003D2FD5"/>
    <w:rsid w:val="003D4286"/>
    <w:rsid w:val="003D4746"/>
    <w:rsid w:val="003D4D7C"/>
    <w:rsid w:val="003D62FB"/>
    <w:rsid w:val="003D6852"/>
    <w:rsid w:val="003D777C"/>
    <w:rsid w:val="003E25E9"/>
    <w:rsid w:val="003E504C"/>
    <w:rsid w:val="003E5AD2"/>
    <w:rsid w:val="003E75E6"/>
    <w:rsid w:val="003F010A"/>
    <w:rsid w:val="003F0EA4"/>
    <w:rsid w:val="003F3BA1"/>
    <w:rsid w:val="003F3DEF"/>
    <w:rsid w:val="003F4090"/>
    <w:rsid w:val="003F5B46"/>
    <w:rsid w:val="004014B3"/>
    <w:rsid w:val="00401681"/>
    <w:rsid w:val="00402AD2"/>
    <w:rsid w:val="004055BB"/>
    <w:rsid w:val="004061F4"/>
    <w:rsid w:val="00406852"/>
    <w:rsid w:val="00407354"/>
    <w:rsid w:val="00407F7E"/>
    <w:rsid w:val="00411077"/>
    <w:rsid w:val="00415B38"/>
    <w:rsid w:val="0041600B"/>
    <w:rsid w:val="00417CE7"/>
    <w:rsid w:val="00420170"/>
    <w:rsid w:val="00421C0B"/>
    <w:rsid w:val="0042236C"/>
    <w:rsid w:val="0042248B"/>
    <w:rsid w:val="004230B2"/>
    <w:rsid w:val="004230F1"/>
    <w:rsid w:val="00425BE6"/>
    <w:rsid w:val="00430407"/>
    <w:rsid w:val="00434E17"/>
    <w:rsid w:val="004358BE"/>
    <w:rsid w:val="00435D23"/>
    <w:rsid w:val="0043651B"/>
    <w:rsid w:val="0043663E"/>
    <w:rsid w:val="00437576"/>
    <w:rsid w:val="00441043"/>
    <w:rsid w:val="00441523"/>
    <w:rsid w:val="00443AA7"/>
    <w:rsid w:val="00450608"/>
    <w:rsid w:val="004535A8"/>
    <w:rsid w:val="0045515F"/>
    <w:rsid w:val="00455E5B"/>
    <w:rsid w:val="0046067F"/>
    <w:rsid w:val="00460750"/>
    <w:rsid w:val="00461305"/>
    <w:rsid w:val="00463464"/>
    <w:rsid w:val="00465260"/>
    <w:rsid w:val="00467363"/>
    <w:rsid w:val="0046738B"/>
    <w:rsid w:val="00470F5E"/>
    <w:rsid w:val="004710B5"/>
    <w:rsid w:val="00475609"/>
    <w:rsid w:val="0047592C"/>
    <w:rsid w:val="004764C2"/>
    <w:rsid w:val="0047752C"/>
    <w:rsid w:val="00480C1E"/>
    <w:rsid w:val="00482B7A"/>
    <w:rsid w:val="00483A1D"/>
    <w:rsid w:val="00484AA9"/>
    <w:rsid w:val="00490088"/>
    <w:rsid w:val="00490BB4"/>
    <w:rsid w:val="00490DF0"/>
    <w:rsid w:val="004932D3"/>
    <w:rsid w:val="00493391"/>
    <w:rsid w:val="004939A1"/>
    <w:rsid w:val="004958F5"/>
    <w:rsid w:val="00495D80"/>
    <w:rsid w:val="00496C31"/>
    <w:rsid w:val="00496DF8"/>
    <w:rsid w:val="00497964"/>
    <w:rsid w:val="00497E69"/>
    <w:rsid w:val="004A5D0E"/>
    <w:rsid w:val="004A5E9D"/>
    <w:rsid w:val="004A64CF"/>
    <w:rsid w:val="004B293C"/>
    <w:rsid w:val="004B29D1"/>
    <w:rsid w:val="004B3301"/>
    <w:rsid w:val="004B604A"/>
    <w:rsid w:val="004B773D"/>
    <w:rsid w:val="004C22D4"/>
    <w:rsid w:val="004C291A"/>
    <w:rsid w:val="004C3291"/>
    <w:rsid w:val="004C5516"/>
    <w:rsid w:val="004D0A13"/>
    <w:rsid w:val="004D1466"/>
    <w:rsid w:val="004D4328"/>
    <w:rsid w:val="004D6A87"/>
    <w:rsid w:val="004E0144"/>
    <w:rsid w:val="004E0E6F"/>
    <w:rsid w:val="004E1F04"/>
    <w:rsid w:val="004E2125"/>
    <w:rsid w:val="004E256F"/>
    <w:rsid w:val="004E5171"/>
    <w:rsid w:val="004E6444"/>
    <w:rsid w:val="004F0B9A"/>
    <w:rsid w:val="004F60A7"/>
    <w:rsid w:val="004F652A"/>
    <w:rsid w:val="004F6A4A"/>
    <w:rsid w:val="004F6BCA"/>
    <w:rsid w:val="00500360"/>
    <w:rsid w:val="005016C5"/>
    <w:rsid w:val="00502526"/>
    <w:rsid w:val="005025D0"/>
    <w:rsid w:val="00504F9E"/>
    <w:rsid w:val="00505600"/>
    <w:rsid w:val="00506535"/>
    <w:rsid w:val="005072DC"/>
    <w:rsid w:val="00513560"/>
    <w:rsid w:val="0051429A"/>
    <w:rsid w:val="005146D2"/>
    <w:rsid w:val="00515BA3"/>
    <w:rsid w:val="00517C53"/>
    <w:rsid w:val="00517DD5"/>
    <w:rsid w:val="00521B11"/>
    <w:rsid w:val="00521BD6"/>
    <w:rsid w:val="0052280A"/>
    <w:rsid w:val="00522BCA"/>
    <w:rsid w:val="005236CA"/>
    <w:rsid w:val="00525997"/>
    <w:rsid w:val="00531B0B"/>
    <w:rsid w:val="00537D6F"/>
    <w:rsid w:val="00540973"/>
    <w:rsid w:val="005411D5"/>
    <w:rsid w:val="00543202"/>
    <w:rsid w:val="00543F5C"/>
    <w:rsid w:val="005448F4"/>
    <w:rsid w:val="00545AC4"/>
    <w:rsid w:val="00550962"/>
    <w:rsid w:val="00552880"/>
    <w:rsid w:val="00555C74"/>
    <w:rsid w:val="00557477"/>
    <w:rsid w:val="005638E9"/>
    <w:rsid w:val="00564C8F"/>
    <w:rsid w:val="00572076"/>
    <w:rsid w:val="00573D49"/>
    <w:rsid w:val="00574D0E"/>
    <w:rsid w:val="005764BD"/>
    <w:rsid w:val="00577B1C"/>
    <w:rsid w:val="00582A85"/>
    <w:rsid w:val="00582B54"/>
    <w:rsid w:val="00583695"/>
    <w:rsid w:val="00585D2F"/>
    <w:rsid w:val="00586549"/>
    <w:rsid w:val="00587BC4"/>
    <w:rsid w:val="005918B9"/>
    <w:rsid w:val="005948CE"/>
    <w:rsid w:val="00595CAE"/>
    <w:rsid w:val="00595DFD"/>
    <w:rsid w:val="0059753A"/>
    <w:rsid w:val="005A5FD0"/>
    <w:rsid w:val="005A65B5"/>
    <w:rsid w:val="005B14B4"/>
    <w:rsid w:val="005B281E"/>
    <w:rsid w:val="005B46B7"/>
    <w:rsid w:val="005B4EB0"/>
    <w:rsid w:val="005B5F88"/>
    <w:rsid w:val="005B7725"/>
    <w:rsid w:val="005C2076"/>
    <w:rsid w:val="005C29AF"/>
    <w:rsid w:val="005C4D2A"/>
    <w:rsid w:val="005C5CF7"/>
    <w:rsid w:val="005C6729"/>
    <w:rsid w:val="005C700D"/>
    <w:rsid w:val="005D0260"/>
    <w:rsid w:val="005D1252"/>
    <w:rsid w:val="005D1D76"/>
    <w:rsid w:val="005D36BD"/>
    <w:rsid w:val="005D4661"/>
    <w:rsid w:val="005D4E60"/>
    <w:rsid w:val="005D4F45"/>
    <w:rsid w:val="005D5EDE"/>
    <w:rsid w:val="005D6862"/>
    <w:rsid w:val="005D7819"/>
    <w:rsid w:val="005E2919"/>
    <w:rsid w:val="005E50C0"/>
    <w:rsid w:val="005E7049"/>
    <w:rsid w:val="005F13AE"/>
    <w:rsid w:val="005F1B63"/>
    <w:rsid w:val="005F22FD"/>
    <w:rsid w:val="005F374E"/>
    <w:rsid w:val="005F6743"/>
    <w:rsid w:val="005F78EB"/>
    <w:rsid w:val="006020E6"/>
    <w:rsid w:val="006038B1"/>
    <w:rsid w:val="00603991"/>
    <w:rsid w:val="00606E27"/>
    <w:rsid w:val="00610A8B"/>
    <w:rsid w:val="00613C10"/>
    <w:rsid w:val="00614A14"/>
    <w:rsid w:val="00616FF8"/>
    <w:rsid w:val="006176FF"/>
    <w:rsid w:val="00625532"/>
    <w:rsid w:val="006260F0"/>
    <w:rsid w:val="006275C3"/>
    <w:rsid w:val="00633488"/>
    <w:rsid w:val="0063629F"/>
    <w:rsid w:val="00641B04"/>
    <w:rsid w:val="00642055"/>
    <w:rsid w:val="006421B5"/>
    <w:rsid w:val="00642845"/>
    <w:rsid w:val="00642E12"/>
    <w:rsid w:val="00643FD8"/>
    <w:rsid w:val="00645D54"/>
    <w:rsid w:val="00647AC0"/>
    <w:rsid w:val="006530BC"/>
    <w:rsid w:val="00653442"/>
    <w:rsid w:val="0065483A"/>
    <w:rsid w:val="00656B7E"/>
    <w:rsid w:val="0065771C"/>
    <w:rsid w:val="00657CB4"/>
    <w:rsid w:val="00661396"/>
    <w:rsid w:val="006627EE"/>
    <w:rsid w:val="00664B0D"/>
    <w:rsid w:val="00664BD9"/>
    <w:rsid w:val="00666297"/>
    <w:rsid w:val="00666D6B"/>
    <w:rsid w:val="0067005B"/>
    <w:rsid w:val="006714A1"/>
    <w:rsid w:val="0067242E"/>
    <w:rsid w:val="00672B87"/>
    <w:rsid w:val="00673C64"/>
    <w:rsid w:val="00674307"/>
    <w:rsid w:val="00675F00"/>
    <w:rsid w:val="006765A1"/>
    <w:rsid w:val="006839C2"/>
    <w:rsid w:val="00687D23"/>
    <w:rsid w:val="0069052B"/>
    <w:rsid w:val="00690B59"/>
    <w:rsid w:val="006910F9"/>
    <w:rsid w:val="00693857"/>
    <w:rsid w:val="00696AA3"/>
    <w:rsid w:val="0069775A"/>
    <w:rsid w:val="006A22E3"/>
    <w:rsid w:val="006A6E5C"/>
    <w:rsid w:val="006A6F1F"/>
    <w:rsid w:val="006A7245"/>
    <w:rsid w:val="006B231C"/>
    <w:rsid w:val="006B2AE6"/>
    <w:rsid w:val="006B33E6"/>
    <w:rsid w:val="006B4A7E"/>
    <w:rsid w:val="006B505F"/>
    <w:rsid w:val="006B5296"/>
    <w:rsid w:val="006B5470"/>
    <w:rsid w:val="006C0093"/>
    <w:rsid w:val="006C2969"/>
    <w:rsid w:val="006C5F31"/>
    <w:rsid w:val="006C693E"/>
    <w:rsid w:val="006D0EB5"/>
    <w:rsid w:val="006D2C48"/>
    <w:rsid w:val="006D3035"/>
    <w:rsid w:val="006D7DE3"/>
    <w:rsid w:val="006E1745"/>
    <w:rsid w:val="006E4199"/>
    <w:rsid w:val="006E4B51"/>
    <w:rsid w:val="006E594C"/>
    <w:rsid w:val="006E5B63"/>
    <w:rsid w:val="006E68AF"/>
    <w:rsid w:val="006E794C"/>
    <w:rsid w:val="006E7EBA"/>
    <w:rsid w:val="006F2933"/>
    <w:rsid w:val="006F6B34"/>
    <w:rsid w:val="006F6E53"/>
    <w:rsid w:val="00700619"/>
    <w:rsid w:val="00700F05"/>
    <w:rsid w:val="00703BAD"/>
    <w:rsid w:val="00704559"/>
    <w:rsid w:val="00704726"/>
    <w:rsid w:val="00704EBA"/>
    <w:rsid w:val="007062AD"/>
    <w:rsid w:val="00706B32"/>
    <w:rsid w:val="00706F76"/>
    <w:rsid w:val="00707094"/>
    <w:rsid w:val="007077D9"/>
    <w:rsid w:val="007142D7"/>
    <w:rsid w:val="00715021"/>
    <w:rsid w:val="007155FE"/>
    <w:rsid w:val="007160CD"/>
    <w:rsid w:val="00717B12"/>
    <w:rsid w:val="0072253E"/>
    <w:rsid w:val="0072346E"/>
    <w:rsid w:val="00724FB5"/>
    <w:rsid w:val="00725A64"/>
    <w:rsid w:val="00725A7A"/>
    <w:rsid w:val="00726E36"/>
    <w:rsid w:val="007270AB"/>
    <w:rsid w:val="0072722B"/>
    <w:rsid w:val="00731566"/>
    <w:rsid w:val="00732FEB"/>
    <w:rsid w:val="00733E02"/>
    <w:rsid w:val="007342AA"/>
    <w:rsid w:val="00735182"/>
    <w:rsid w:val="0073520C"/>
    <w:rsid w:val="00737111"/>
    <w:rsid w:val="00741537"/>
    <w:rsid w:val="00741993"/>
    <w:rsid w:val="007441A8"/>
    <w:rsid w:val="0074572B"/>
    <w:rsid w:val="00747E44"/>
    <w:rsid w:val="00750C2C"/>
    <w:rsid w:val="00751579"/>
    <w:rsid w:val="00751931"/>
    <w:rsid w:val="007538BC"/>
    <w:rsid w:val="0075420F"/>
    <w:rsid w:val="007547D6"/>
    <w:rsid w:val="00755756"/>
    <w:rsid w:val="007607E8"/>
    <w:rsid w:val="007634AC"/>
    <w:rsid w:val="00763B9A"/>
    <w:rsid w:val="007652E2"/>
    <w:rsid w:val="00765753"/>
    <w:rsid w:val="0077187F"/>
    <w:rsid w:val="00773003"/>
    <w:rsid w:val="00777D77"/>
    <w:rsid w:val="00777DA2"/>
    <w:rsid w:val="00780D90"/>
    <w:rsid w:val="007817DC"/>
    <w:rsid w:val="00783C82"/>
    <w:rsid w:val="00783F01"/>
    <w:rsid w:val="00790D33"/>
    <w:rsid w:val="00792917"/>
    <w:rsid w:val="00793258"/>
    <w:rsid w:val="00793C3B"/>
    <w:rsid w:val="00795EF8"/>
    <w:rsid w:val="00796D95"/>
    <w:rsid w:val="00797A41"/>
    <w:rsid w:val="007A256B"/>
    <w:rsid w:val="007A3C97"/>
    <w:rsid w:val="007A62B0"/>
    <w:rsid w:val="007B267A"/>
    <w:rsid w:val="007B3108"/>
    <w:rsid w:val="007B31E8"/>
    <w:rsid w:val="007B677E"/>
    <w:rsid w:val="007C3990"/>
    <w:rsid w:val="007C3B55"/>
    <w:rsid w:val="007C5E50"/>
    <w:rsid w:val="007C738B"/>
    <w:rsid w:val="007D0108"/>
    <w:rsid w:val="007D3748"/>
    <w:rsid w:val="007D650C"/>
    <w:rsid w:val="007D7675"/>
    <w:rsid w:val="007E2626"/>
    <w:rsid w:val="007E29DD"/>
    <w:rsid w:val="007E4F0C"/>
    <w:rsid w:val="007E5BDA"/>
    <w:rsid w:val="007E6534"/>
    <w:rsid w:val="007E702F"/>
    <w:rsid w:val="007F0D75"/>
    <w:rsid w:val="007F1CAD"/>
    <w:rsid w:val="007F2643"/>
    <w:rsid w:val="008002CB"/>
    <w:rsid w:val="0080323B"/>
    <w:rsid w:val="00803C23"/>
    <w:rsid w:val="008040A9"/>
    <w:rsid w:val="008042C0"/>
    <w:rsid w:val="00806A59"/>
    <w:rsid w:val="0081132C"/>
    <w:rsid w:val="00812227"/>
    <w:rsid w:val="00812DED"/>
    <w:rsid w:val="0081382F"/>
    <w:rsid w:val="00813F23"/>
    <w:rsid w:val="0081643A"/>
    <w:rsid w:val="00820E6C"/>
    <w:rsid w:val="008210C5"/>
    <w:rsid w:val="008213A2"/>
    <w:rsid w:val="00821C91"/>
    <w:rsid w:val="00823171"/>
    <w:rsid w:val="0082345C"/>
    <w:rsid w:val="00826397"/>
    <w:rsid w:val="00826FA8"/>
    <w:rsid w:val="00833C02"/>
    <w:rsid w:val="008348D6"/>
    <w:rsid w:val="008369E8"/>
    <w:rsid w:val="008379A6"/>
    <w:rsid w:val="00841E66"/>
    <w:rsid w:val="00846829"/>
    <w:rsid w:val="008503C7"/>
    <w:rsid w:val="00850609"/>
    <w:rsid w:val="00851328"/>
    <w:rsid w:val="00851857"/>
    <w:rsid w:val="00852E11"/>
    <w:rsid w:val="00852E50"/>
    <w:rsid w:val="008531A7"/>
    <w:rsid w:val="00855D0F"/>
    <w:rsid w:val="008572A8"/>
    <w:rsid w:val="0086019D"/>
    <w:rsid w:val="00862AE4"/>
    <w:rsid w:val="00864029"/>
    <w:rsid w:val="008643A6"/>
    <w:rsid w:val="00865152"/>
    <w:rsid w:val="00866439"/>
    <w:rsid w:val="00867FC3"/>
    <w:rsid w:val="00870355"/>
    <w:rsid w:val="008705E3"/>
    <w:rsid w:val="008714B3"/>
    <w:rsid w:val="00872392"/>
    <w:rsid w:val="00874C07"/>
    <w:rsid w:val="00874F1A"/>
    <w:rsid w:val="008762A6"/>
    <w:rsid w:val="00880E33"/>
    <w:rsid w:val="008812C5"/>
    <w:rsid w:val="00882D7D"/>
    <w:rsid w:val="008919FE"/>
    <w:rsid w:val="00891C7B"/>
    <w:rsid w:val="00891C96"/>
    <w:rsid w:val="0089458E"/>
    <w:rsid w:val="008963CB"/>
    <w:rsid w:val="008966FB"/>
    <w:rsid w:val="00896D93"/>
    <w:rsid w:val="008A5816"/>
    <w:rsid w:val="008B010A"/>
    <w:rsid w:val="008B1207"/>
    <w:rsid w:val="008B1BAE"/>
    <w:rsid w:val="008B2E41"/>
    <w:rsid w:val="008B2ED4"/>
    <w:rsid w:val="008B3679"/>
    <w:rsid w:val="008B394D"/>
    <w:rsid w:val="008B4170"/>
    <w:rsid w:val="008B46A8"/>
    <w:rsid w:val="008B5821"/>
    <w:rsid w:val="008B7197"/>
    <w:rsid w:val="008C1443"/>
    <w:rsid w:val="008C1747"/>
    <w:rsid w:val="008C1F76"/>
    <w:rsid w:val="008C3840"/>
    <w:rsid w:val="008C3BDA"/>
    <w:rsid w:val="008C3BFB"/>
    <w:rsid w:val="008C448C"/>
    <w:rsid w:val="008C6C93"/>
    <w:rsid w:val="008C7650"/>
    <w:rsid w:val="008D3887"/>
    <w:rsid w:val="008D43F0"/>
    <w:rsid w:val="008D4529"/>
    <w:rsid w:val="008D5CA8"/>
    <w:rsid w:val="008D5FE1"/>
    <w:rsid w:val="008D60CC"/>
    <w:rsid w:val="008D6963"/>
    <w:rsid w:val="008D6F72"/>
    <w:rsid w:val="008D721F"/>
    <w:rsid w:val="008D76B2"/>
    <w:rsid w:val="008D7925"/>
    <w:rsid w:val="008E1B63"/>
    <w:rsid w:val="008E2608"/>
    <w:rsid w:val="008F1091"/>
    <w:rsid w:val="008F16D9"/>
    <w:rsid w:val="008F19B6"/>
    <w:rsid w:val="008F29F3"/>
    <w:rsid w:val="008F3417"/>
    <w:rsid w:val="008F455D"/>
    <w:rsid w:val="008F6094"/>
    <w:rsid w:val="008F6120"/>
    <w:rsid w:val="0090121D"/>
    <w:rsid w:val="00911077"/>
    <w:rsid w:val="009120FF"/>
    <w:rsid w:val="00914E98"/>
    <w:rsid w:val="00914F24"/>
    <w:rsid w:val="009237CF"/>
    <w:rsid w:val="00924911"/>
    <w:rsid w:val="00924E6B"/>
    <w:rsid w:val="00927B66"/>
    <w:rsid w:val="00931878"/>
    <w:rsid w:val="00931BFD"/>
    <w:rsid w:val="00931FBA"/>
    <w:rsid w:val="00934332"/>
    <w:rsid w:val="00937291"/>
    <w:rsid w:val="0093750E"/>
    <w:rsid w:val="00941052"/>
    <w:rsid w:val="009416D6"/>
    <w:rsid w:val="00941E83"/>
    <w:rsid w:val="00942505"/>
    <w:rsid w:val="00943451"/>
    <w:rsid w:val="00943CB8"/>
    <w:rsid w:val="00943F2C"/>
    <w:rsid w:val="00944A01"/>
    <w:rsid w:val="009511DA"/>
    <w:rsid w:val="009539E7"/>
    <w:rsid w:val="009542B1"/>
    <w:rsid w:val="00954812"/>
    <w:rsid w:val="00956EC2"/>
    <w:rsid w:val="00956F13"/>
    <w:rsid w:val="00957657"/>
    <w:rsid w:val="00960154"/>
    <w:rsid w:val="00960558"/>
    <w:rsid w:val="00960FE1"/>
    <w:rsid w:val="00961178"/>
    <w:rsid w:val="009665F2"/>
    <w:rsid w:val="009667AF"/>
    <w:rsid w:val="00967B63"/>
    <w:rsid w:val="00972291"/>
    <w:rsid w:val="009756C0"/>
    <w:rsid w:val="00975765"/>
    <w:rsid w:val="0098345B"/>
    <w:rsid w:val="00983D62"/>
    <w:rsid w:val="00984601"/>
    <w:rsid w:val="00985577"/>
    <w:rsid w:val="009866AC"/>
    <w:rsid w:val="00986F17"/>
    <w:rsid w:val="009905ED"/>
    <w:rsid w:val="0099192A"/>
    <w:rsid w:val="009919DB"/>
    <w:rsid w:val="00992046"/>
    <w:rsid w:val="00992B2B"/>
    <w:rsid w:val="009959BF"/>
    <w:rsid w:val="00996106"/>
    <w:rsid w:val="009964B7"/>
    <w:rsid w:val="00997BE5"/>
    <w:rsid w:val="009A0BAE"/>
    <w:rsid w:val="009A212C"/>
    <w:rsid w:val="009A3F89"/>
    <w:rsid w:val="009A460B"/>
    <w:rsid w:val="009A4A83"/>
    <w:rsid w:val="009A51E1"/>
    <w:rsid w:val="009A537E"/>
    <w:rsid w:val="009A56E5"/>
    <w:rsid w:val="009A5CBB"/>
    <w:rsid w:val="009A7883"/>
    <w:rsid w:val="009B282C"/>
    <w:rsid w:val="009B2E00"/>
    <w:rsid w:val="009B30DB"/>
    <w:rsid w:val="009B40E5"/>
    <w:rsid w:val="009B653C"/>
    <w:rsid w:val="009B7857"/>
    <w:rsid w:val="009C1A46"/>
    <w:rsid w:val="009C6EA4"/>
    <w:rsid w:val="009D1442"/>
    <w:rsid w:val="009D1FE3"/>
    <w:rsid w:val="009D220B"/>
    <w:rsid w:val="009D326F"/>
    <w:rsid w:val="009D37AC"/>
    <w:rsid w:val="009D441E"/>
    <w:rsid w:val="009D5016"/>
    <w:rsid w:val="009E1945"/>
    <w:rsid w:val="009E1FD1"/>
    <w:rsid w:val="009E20DA"/>
    <w:rsid w:val="009E2904"/>
    <w:rsid w:val="009E32B6"/>
    <w:rsid w:val="009E3735"/>
    <w:rsid w:val="009E45CA"/>
    <w:rsid w:val="009E51CA"/>
    <w:rsid w:val="009E57F0"/>
    <w:rsid w:val="009F0522"/>
    <w:rsid w:val="009F11E0"/>
    <w:rsid w:val="009F16F7"/>
    <w:rsid w:val="009F23B5"/>
    <w:rsid w:val="009F3137"/>
    <w:rsid w:val="009F3E52"/>
    <w:rsid w:val="009F578A"/>
    <w:rsid w:val="009F59B9"/>
    <w:rsid w:val="009F5C5A"/>
    <w:rsid w:val="009F672F"/>
    <w:rsid w:val="00A028F3"/>
    <w:rsid w:val="00A03B20"/>
    <w:rsid w:val="00A03DEC"/>
    <w:rsid w:val="00A04462"/>
    <w:rsid w:val="00A0480B"/>
    <w:rsid w:val="00A05076"/>
    <w:rsid w:val="00A053AF"/>
    <w:rsid w:val="00A0591A"/>
    <w:rsid w:val="00A05950"/>
    <w:rsid w:val="00A05FB6"/>
    <w:rsid w:val="00A06B8B"/>
    <w:rsid w:val="00A077A3"/>
    <w:rsid w:val="00A11160"/>
    <w:rsid w:val="00A12232"/>
    <w:rsid w:val="00A124E6"/>
    <w:rsid w:val="00A12AB4"/>
    <w:rsid w:val="00A12C47"/>
    <w:rsid w:val="00A16FC0"/>
    <w:rsid w:val="00A172AC"/>
    <w:rsid w:val="00A17B8A"/>
    <w:rsid w:val="00A261A3"/>
    <w:rsid w:val="00A2658D"/>
    <w:rsid w:val="00A265D5"/>
    <w:rsid w:val="00A27D0D"/>
    <w:rsid w:val="00A32528"/>
    <w:rsid w:val="00A41A53"/>
    <w:rsid w:val="00A4326D"/>
    <w:rsid w:val="00A44DD2"/>
    <w:rsid w:val="00A45695"/>
    <w:rsid w:val="00A459E1"/>
    <w:rsid w:val="00A47EAA"/>
    <w:rsid w:val="00A501A8"/>
    <w:rsid w:val="00A50EF2"/>
    <w:rsid w:val="00A51032"/>
    <w:rsid w:val="00A51A17"/>
    <w:rsid w:val="00A51C6E"/>
    <w:rsid w:val="00A51C6F"/>
    <w:rsid w:val="00A52657"/>
    <w:rsid w:val="00A528E0"/>
    <w:rsid w:val="00A55D26"/>
    <w:rsid w:val="00A57766"/>
    <w:rsid w:val="00A611CC"/>
    <w:rsid w:val="00A62AD7"/>
    <w:rsid w:val="00A65DC9"/>
    <w:rsid w:val="00A67F27"/>
    <w:rsid w:val="00A711BD"/>
    <w:rsid w:val="00A73ADC"/>
    <w:rsid w:val="00A74835"/>
    <w:rsid w:val="00A75EF8"/>
    <w:rsid w:val="00A7732F"/>
    <w:rsid w:val="00A8055F"/>
    <w:rsid w:val="00A80968"/>
    <w:rsid w:val="00A8470A"/>
    <w:rsid w:val="00A84E10"/>
    <w:rsid w:val="00A855F8"/>
    <w:rsid w:val="00A876FE"/>
    <w:rsid w:val="00A87A50"/>
    <w:rsid w:val="00A93CC1"/>
    <w:rsid w:val="00A96CBC"/>
    <w:rsid w:val="00A971DA"/>
    <w:rsid w:val="00AA0D47"/>
    <w:rsid w:val="00AA1789"/>
    <w:rsid w:val="00AA1C66"/>
    <w:rsid w:val="00AA2EF4"/>
    <w:rsid w:val="00AA5193"/>
    <w:rsid w:val="00AA7778"/>
    <w:rsid w:val="00AB27EC"/>
    <w:rsid w:val="00AB2FBE"/>
    <w:rsid w:val="00AB4001"/>
    <w:rsid w:val="00AB5831"/>
    <w:rsid w:val="00AB5AA1"/>
    <w:rsid w:val="00AB6FF2"/>
    <w:rsid w:val="00AC391F"/>
    <w:rsid w:val="00AC58D6"/>
    <w:rsid w:val="00AC6EB5"/>
    <w:rsid w:val="00AD2792"/>
    <w:rsid w:val="00AD2998"/>
    <w:rsid w:val="00AD56F0"/>
    <w:rsid w:val="00AD5B6A"/>
    <w:rsid w:val="00AE224E"/>
    <w:rsid w:val="00AE2407"/>
    <w:rsid w:val="00AE28E4"/>
    <w:rsid w:val="00AE42B8"/>
    <w:rsid w:val="00AE5D88"/>
    <w:rsid w:val="00AE7F6E"/>
    <w:rsid w:val="00AF3AA7"/>
    <w:rsid w:val="00AF5309"/>
    <w:rsid w:val="00AF7A73"/>
    <w:rsid w:val="00B01591"/>
    <w:rsid w:val="00B024CF"/>
    <w:rsid w:val="00B05955"/>
    <w:rsid w:val="00B0790A"/>
    <w:rsid w:val="00B13B11"/>
    <w:rsid w:val="00B13EE5"/>
    <w:rsid w:val="00B20115"/>
    <w:rsid w:val="00B20675"/>
    <w:rsid w:val="00B2152E"/>
    <w:rsid w:val="00B21850"/>
    <w:rsid w:val="00B22E5F"/>
    <w:rsid w:val="00B2665E"/>
    <w:rsid w:val="00B340A2"/>
    <w:rsid w:val="00B366D7"/>
    <w:rsid w:val="00B36C0E"/>
    <w:rsid w:val="00B36EE2"/>
    <w:rsid w:val="00B37AD5"/>
    <w:rsid w:val="00B37B34"/>
    <w:rsid w:val="00B37B41"/>
    <w:rsid w:val="00B43FB8"/>
    <w:rsid w:val="00B463A0"/>
    <w:rsid w:val="00B46DC9"/>
    <w:rsid w:val="00B47CEB"/>
    <w:rsid w:val="00B532DA"/>
    <w:rsid w:val="00B55A38"/>
    <w:rsid w:val="00B56C39"/>
    <w:rsid w:val="00B6030F"/>
    <w:rsid w:val="00B61C58"/>
    <w:rsid w:val="00B62239"/>
    <w:rsid w:val="00B6282A"/>
    <w:rsid w:val="00B63469"/>
    <w:rsid w:val="00B63AD6"/>
    <w:rsid w:val="00B63CDE"/>
    <w:rsid w:val="00B65D06"/>
    <w:rsid w:val="00B670A8"/>
    <w:rsid w:val="00B70112"/>
    <w:rsid w:val="00B701E5"/>
    <w:rsid w:val="00B7361A"/>
    <w:rsid w:val="00B74547"/>
    <w:rsid w:val="00B74B2A"/>
    <w:rsid w:val="00B76045"/>
    <w:rsid w:val="00B76E5B"/>
    <w:rsid w:val="00B8064B"/>
    <w:rsid w:val="00B80CA7"/>
    <w:rsid w:val="00B811DD"/>
    <w:rsid w:val="00B819EE"/>
    <w:rsid w:val="00B81D3F"/>
    <w:rsid w:val="00B835D9"/>
    <w:rsid w:val="00B84EC0"/>
    <w:rsid w:val="00B850BE"/>
    <w:rsid w:val="00B85A5C"/>
    <w:rsid w:val="00B85A7B"/>
    <w:rsid w:val="00B9027B"/>
    <w:rsid w:val="00B92266"/>
    <w:rsid w:val="00B96F08"/>
    <w:rsid w:val="00B9779C"/>
    <w:rsid w:val="00B97E9C"/>
    <w:rsid w:val="00BA65EC"/>
    <w:rsid w:val="00BB1B0C"/>
    <w:rsid w:val="00BB38D1"/>
    <w:rsid w:val="00BB489F"/>
    <w:rsid w:val="00BB66E5"/>
    <w:rsid w:val="00BB69EC"/>
    <w:rsid w:val="00BC04B3"/>
    <w:rsid w:val="00BC1684"/>
    <w:rsid w:val="00BC2119"/>
    <w:rsid w:val="00BC27BA"/>
    <w:rsid w:val="00BC2E7E"/>
    <w:rsid w:val="00BC5100"/>
    <w:rsid w:val="00BC52AF"/>
    <w:rsid w:val="00BC5317"/>
    <w:rsid w:val="00BC565C"/>
    <w:rsid w:val="00BC5EFD"/>
    <w:rsid w:val="00BC723D"/>
    <w:rsid w:val="00BC7DBD"/>
    <w:rsid w:val="00BD0FDA"/>
    <w:rsid w:val="00BD2340"/>
    <w:rsid w:val="00BD26F3"/>
    <w:rsid w:val="00BD2CC6"/>
    <w:rsid w:val="00BD2EB6"/>
    <w:rsid w:val="00BD3456"/>
    <w:rsid w:val="00BD347D"/>
    <w:rsid w:val="00BD65C6"/>
    <w:rsid w:val="00BE0748"/>
    <w:rsid w:val="00BE3951"/>
    <w:rsid w:val="00BE4B54"/>
    <w:rsid w:val="00BF0B20"/>
    <w:rsid w:val="00BF0E23"/>
    <w:rsid w:val="00BF2939"/>
    <w:rsid w:val="00BF308B"/>
    <w:rsid w:val="00BF365E"/>
    <w:rsid w:val="00BF4622"/>
    <w:rsid w:val="00C01410"/>
    <w:rsid w:val="00C017A4"/>
    <w:rsid w:val="00C02FC5"/>
    <w:rsid w:val="00C03E78"/>
    <w:rsid w:val="00C0494E"/>
    <w:rsid w:val="00C04C50"/>
    <w:rsid w:val="00C0573E"/>
    <w:rsid w:val="00C05824"/>
    <w:rsid w:val="00C06263"/>
    <w:rsid w:val="00C071A4"/>
    <w:rsid w:val="00C1093A"/>
    <w:rsid w:val="00C115C6"/>
    <w:rsid w:val="00C12351"/>
    <w:rsid w:val="00C145C0"/>
    <w:rsid w:val="00C158C8"/>
    <w:rsid w:val="00C16376"/>
    <w:rsid w:val="00C17A2E"/>
    <w:rsid w:val="00C2293E"/>
    <w:rsid w:val="00C2475C"/>
    <w:rsid w:val="00C25C53"/>
    <w:rsid w:val="00C31738"/>
    <w:rsid w:val="00C31E65"/>
    <w:rsid w:val="00C3457C"/>
    <w:rsid w:val="00C34E0A"/>
    <w:rsid w:val="00C358BC"/>
    <w:rsid w:val="00C35928"/>
    <w:rsid w:val="00C36950"/>
    <w:rsid w:val="00C40E5A"/>
    <w:rsid w:val="00C418AE"/>
    <w:rsid w:val="00C44AC6"/>
    <w:rsid w:val="00C454CF"/>
    <w:rsid w:val="00C45588"/>
    <w:rsid w:val="00C46379"/>
    <w:rsid w:val="00C46714"/>
    <w:rsid w:val="00C47993"/>
    <w:rsid w:val="00C51D3B"/>
    <w:rsid w:val="00C52C4E"/>
    <w:rsid w:val="00C53E5A"/>
    <w:rsid w:val="00C55574"/>
    <w:rsid w:val="00C60F2D"/>
    <w:rsid w:val="00C60FE0"/>
    <w:rsid w:val="00C61DF1"/>
    <w:rsid w:val="00C62F14"/>
    <w:rsid w:val="00C6337F"/>
    <w:rsid w:val="00C65A5C"/>
    <w:rsid w:val="00C72AB5"/>
    <w:rsid w:val="00C76668"/>
    <w:rsid w:val="00C77452"/>
    <w:rsid w:val="00C81B4D"/>
    <w:rsid w:val="00C82038"/>
    <w:rsid w:val="00C84793"/>
    <w:rsid w:val="00C8545B"/>
    <w:rsid w:val="00C86CEA"/>
    <w:rsid w:val="00C87854"/>
    <w:rsid w:val="00C90540"/>
    <w:rsid w:val="00C925CA"/>
    <w:rsid w:val="00C93622"/>
    <w:rsid w:val="00C93E16"/>
    <w:rsid w:val="00C94333"/>
    <w:rsid w:val="00C953D7"/>
    <w:rsid w:val="00C95A9A"/>
    <w:rsid w:val="00C961B5"/>
    <w:rsid w:val="00CA1F5D"/>
    <w:rsid w:val="00CA2419"/>
    <w:rsid w:val="00CA30A7"/>
    <w:rsid w:val="00CA3D1E"/>
    <w:rsid w:val="00CA4CA5"/>
    <w:rsid w:val="00CA603E"/>
    <w:rsid w:val="00CA6A25"/>
    <w:rsid w:val="00CA6C29"/>
    <w:rsid w:val="00CB0CC6"/>
    <w:rsid w:val="00CB2B63"/>
    <w:rsid w:val="00CB349E"/>
    <w:rsid w:val="00CB3E3E"/>
    <w:rsid w:val="00CB3FDF"/>
    <w:rsid w:val="00CB4BD5"/>
    <w:rsid w:val="00CC0CDD"/>
    <w:rsid w:val="00CC117F"/>
    <w:rsid w:val="00CC1909"/>
    <w:rsid w:val="00CC19C4"/>
    <w:rsid w:val="00CC1F98"/>
    <w:rsid w:val="00CC253C"/>
    <w:rsid w:val="00CC35E1"/>
    <w:rsid w:val="00CC615C"/>
    <w:rsid w:val="00CC7693"/>
    <w:rsid w:val="00CD24AF"/>
    <w:rsid w:val="00CD2FB0"/>
    <w:rsid w:val="00CD58DC"/>
    <w:rsid w:val="00CD603E"/>
    <w:rsid w:val="00CE0235"/>
    <w:rsid w:val="00CE03C6"/>
    <w:rsid w:val="00CE078F"/>
    <w:rsid w:val="00CE0B70"/>
    <w:rsid w:val="00CE18AA"/>
    <w:rsid w:val="00CE3223"/>
    <w:rsid w:val="00CE6AA4"/>
    <w:rsid w:val="00CE76CC"/>
    <w:rsid w:val="00CE78EA"/>
    <w:rsid w:val="00D003B6"/>
    <w:rsid w:val="00D01097"/>
    <w:rsid w:val="00D01BB5"/>
    <w:rsid w:val="00D03852"/>
    <w:rsid w:val="00D058F0"/>
    <w:rsid w:val="00D07766"/>
    <w:rsid w:val="00D10304"/>
    <w:rsid w:val="00D105A1"/>
    <w:rsid w:val="00D105DD"/>
    <w:rsid w:val="00D166F6"/>
    <w:rsid w:val="00D17087"/>
    <w:rsid w:val="00D17DCB"/>
    <w:rsid w:val="00D2143C"/>
    <w:rsid w:val="00D21B36"/>
    <w:rsid w:val="00D21B63"/>
    <w:rsid w:val="00D2237B"/>
    <w:rsid w:val="00D24107"/>
    <w:rsid w:val="00D264E0"/>
    <w:rsid w:val="00D26F7D"/>
    <w:rsid w:val="00D27C91"/>
    <w:rsid w:val="00D31815"/>
    <w:rsid w:val="00D3231C"/>
    <w:rsid w:val="00D33AAB"/>
    <w:rsid w:val="00D34EA9"/>
    <w:rsid w:val="00D35446"/>
    <w:rsid w:val="00D35C09"/>
    <w:rsid w:val="00D37C8B"/>
    <w:rsid w:val="00D37F18"/>
    <w:rsid w:val="00D40078"/>
    <w:rsid w:val="00D41329"/>
    <w:rsid w:val="00D4165C"/>
    <w:rsid w:val="00D454AD"/>
    <w:rsid w:val="00D4661B"/>
    <w:rsid w:val="00D46767"/>
    <w:rsid w:val="00D46C4E"/>
    <w:rsid w:val="00D50669"/>
    <w:rsid w:val="00D51CA9"/>
    <w:rsid w:val="00D563F4"/>
    <w:rsid w:val="00D64845"/>
    <w:rsid w:val="00D6760A"/>
    <w:rsid w:val="00D700F3"/>
    <w:rsid w:val="00D703AC"/>
    <w:rsid w:val="00D71D67"/>
    <w:rsid w:val="00D73EC8"/>
    <w:rsid w:val="00D74B90"/>
    <w:rsid w:val="00D74F07"/>
    <w:rsid w:val="00D805F8"/>
    <w:rsid w:val="00D822A7"/>
    <w:rsid w:val="00D82EC0"/>
    <w:rsid w:val="00D83180"/>
    <w:rsid w:val="00D84B70"/>
    <w:rsid w:val="00D84EE3"/>
    <w:rsid w:val="00D90C63"/>
    <w:rsid w:val="00D90F7C"/>
    <w:rsid w:val="00D91E39"/>
    <w:rsid w:val="00D92393"/>
    <w:rsid w:val="00D928E7"/>
    <w:rsid w:val="00D954D2"/>
    <w:rsid w:val="00DA141B"/>
    <w:rsid w:val="00DA1954"/>
    <w:rsid w:val="00DA225D"/>
    <w:rsid w:val="00DA378E"/>
    <w:rsid w:val="00DA4F14"/>
    <w:rsid w:val="00DA610B"/>
    <w:rsid w:val="00DA693F"/>
    <w:rsid w:val="00DB0B8F"/>
    <w:rsid w:val="00DB27C2"/>
    <w:rsid w:val="00DB369B"/>
    <w:rsid w:val="00DB3D26"/>
    <w:rsid w:val="00DB5284"/>
    <w:rsid w:val="00DC00C4"/>
    <w:rsid w:val="00DC11E1"/>
    <w:rsid w:val="00DC2921"/>
    <w:rsid w:val="00DC5504"/>
    <w:rsid w:val="00DC62F0"/>
    <w:rsid w:val="00DD0974"/>
    <w:rsid w:val="00DD14E0"/>
    <w:rsid w:val="00DD1CD9"/>
    <w:rsid w:val="00DD21AC"/>
    <w:rsid w:val="00DD2807"/>
    <w:rsid w:val="00DD53BD"/>
    <w:rsid w:val="00DD64E0"/>
    <w:rsid w:val="00DE1203"/>
    <w:rsid w:val="00DE19A8"/>
    <w:rsid w:val="00DE387C"/>
    <w:rsid w:val="00DE5173"/>
    <w:rsid w:val="00DE52A6"/>
    <w:rsid w:val="00DE630F"/>
    <w:rsid w:val="00DE73AA"/>
    <w:rsid w:val="00DE7968"/>
    <w:rsid w:val="00DE7E46"/>
    <w:rsid w:val="00DE7FD3"/>
    <w:rsid w:val="00DF17A6"/>
    <w:rsid w:val="00DF288F"/>
    <w:rsid w:val="00DF4A54"/>
    <w:rsid w:val="00DF783C"/>
    <w:rsid w:val="00E0141D"/>
    <w:rsid w:val="00E031B8"/>
    <w:rsid w:val="00E05DD8"/>
    <w:rsid w:val="00E1066E"/>
    <w:rsid w:val="00E10674"/>
    <w:rsid w:val="00E11047"/>
    <w:rsid w:val="00E145C0"/>
    <w:rsid w:val="00E20D7B"/>
    <w:rsid w:val="00E21346"/>
    <w:rsid w:val="00E21878"/>
    <w:rsid w:val="00E252EA"/>
    <w:rsid w:val="00E265CB"/>
    <w:rsid w:val="00E27DA8"/>
    <w:rsid w:val="00E303C6"/>
    <w:rsid w:val="00E311C8"/>
    <w:rsid w:val="00E31CC1"/>
    <w:rsid w:val="00E32178"/>
    <w:rsid w:val="00E3225B"/>
    <w:rsid w:val="00E32D9C"/>
    <w:rsid w:val="00E33B5C"/>
    <w:rsid w:val="00E34704"/>
    <w:rsid w:val="00E368B6"/>
    <w:rsid w:val="00E409D4"/>
    <w:rsid w:val="00E41B06"/>
    <w:rsid w:val="00E429D4"/>
    <w:rsid w:val="00E42DD1"/>
    <w:rsid w:val="00E44135"/>
    <w:rsid w:val="00E4446F"/>
    <w:rsid w:val="00E510D8"/>
    <w:rsid w:val="00E51F59"/>
    <w:rsid w:val="00E52902"/>
    <w:rsid w:val="00E5593A"/>
    <w:rsid w:val="00E57233"/>
    <w:rsid w:val="00E577D2"/>
    <w:rsid w:val="00E6018E"/>
    <w:rsid w:val="00E64406"/>
    <w:rsid w:val="00E655AB"/>
    <w:rsid w:val="00E67F70"/>
    <w:rsid w:val="00E7045D"/>
    <w:rsid w:val="00E7133B"/>
    <w:rsid w:val="00E74ABD"/>
    <w:rsid w:val="00E77CA6"/>
    <w:rsid w:val="00E80222"/>
    <w:rsid w:val="00E80C55"/>
    <w:rsid w:val="00E85A4E"/>
    <w:rsid w:val="00E90458"/>
    <w:rsid w:val="00E91A46"/>
    <w:rsid w:val="00E92B74"/>
    <w:rsid w:val="00E95EFD"/>
    <w:rsid w:val="00E97487"/>
    <w:rsid w:val="00EA02B1"/>
    <w:rsid w:val="00EA1513"/>
    <w:rsid w:val="00EA1A63"/>
    <w:rsid w:val="00EA5600"/>
    <w:rsid w:val="00EA71D9"/>
    <w:rsid w:val="00EB20FA"/>
    <w:rsid w:val="00EB35D9"/>
    <w:rsid w:val="00EB6200"/>
    <w:rsid w:val="00EB6247"/>
    <w:rsid w:val="00EC2B70"/>
    <w:rsid w:val="00EC356E"/>
    <w:rsid w:val="00EC5B78"/>
    <w:rsid w:val="00EC7D14"/>
    <w:rsid w:val="00ED1E3D"/>
    <w:rsid w:val="00ED22D3"/>
    <w:rsid w:val="00ED722E"/>
    <w:rsid w:val="00ED7F01"/>
    <w:rsid w:val="00EE48F0"/>
    <w:rsid w:val="00EE6A19"/>
    <w:rsid w:val="00EF013B"/>
    <w:rsid w:val="00EF167E"/>
    <w:rsid w:val="00EF78A1"/>
    <w:rsid w:val="00F02AC6"/>
    <w:rsid w:val="00F04FB0"/>
    <w:rsid w:val="00F054A1"/>
    <w:rsid w:val="00F057E7"/>
    <w:rsid w:val="00F0581B"/>
    <w:rsid w:val="00F067A9"/>
    <w:rsid w:val="00F06D68"/>
    <w:rsid w:val="00F1013F"/>
    <w:rsid w:val="00F115AE"/>
    <w:rsid w:val="00F12C9C"/>
    <w:rsid w:val="00F14C50"/>
    <w:rsid w:val="00F17B92"/>
    <w:rsid w:val="00F17BAF"/>
    <w:rsid w:val="00F204D6"/>
    <w:rsid w:val="00F20DC4"/>
    <w:rsid w:val="00F20F12"/>
    <w:rsid w:val="00F236BF"/>
    <w:rsid w:val="00F304D9"/>
    <w:rsid w:val="00F3173A"/>
    <w:rsid w:val="00F33842"/>
    <w:rsid w:val="00F37DFC"/>
    <w:rsid w:val="00F407BD"/>
    <w:rsid w:val="00F434C9"/>
    <w:rsid w:val="00F44A32"/>
    <w:rsid w:val="00F47891"/>
    <w:rsid w:val="00F51161"/>
    <w:rsid w:val="00F5146C"/>
    <w:rsid w:val="00F5164D"/>
    <w:rsid w:val="00F53155"/>
    <w:rsid w:val="00F53306"/>
    <w:rsid w:val="00F54F41"/>
    <w:rsid w:val="00F57BE5"/>
    <w:rsid w:val="00F60277"/>
    <w:rsid w:val="00F65B62"/>
    <w:rsid w:val="00F67E4F"/>
    <w:rsid w:val="00F67E67"/>
    <w:rsid w:val="00F71C04"/>
    <w:rsid w:val="00F71C35"/>
    <w:rsid w:val="00F74B5A"/>
    <w:rsid w:val="00F75854"/>
    <w:rsid w:val="00F808D4"/>
    <w:rsid w:val="00F829C6"/>
    <w:rsid w:val="00F82F59"/>
    <w:rsid w:val="00F83858"/>
    <w:rsid w:val="00F846B0"/>
    <w:rsid w:val="00F85154"/>
    <w:rsid w:val="00F85E0A"/>
    <w:rsid w:val="00F9254F"/>
    <w:rsid w:val="00F9303F"/>
    <w:rsid w:val="00F941E8"/>
    <w:rsid w:val="00FA0CE6"/>
    <w:rsid w:val="00FA3EBB"/>
    <w:rsid w:val="00FA52F6"/>
    <w:rsid w:val="00FA662C"/>
    <w:rsid w:val="00FA6F94"/>
    <w:rsid w:val="00FB19AF"/>
    <w:rsid w:val="00FB3704"/>
    <w:rsid w:val="00FB4102"/>
    <w:rsid w:val="00FB61EE"/>
    <w:rsid w:val="00FB7C82"/>
    <w:rsid w:val="00FC1A4B"/>
    <w:rsid w:val="00FC3266"/>
    <w:rsid w:val="00FC34C7"/>
    <w:rsid w:val="00FC3B12"/>
    <w:rsid w:val="00FC415D"/>
    <w:rsid w:val="00FC51FA"/>
    <w:rsid w:val="00FC7D95"/>
    <w:rsid w:val="00FD08AA"/>
    <w:rsid w:val="00FD0B2C"/>
    <w:rsid w:val="00FD67B4"/>
    <w:rsid w:val="00FD79E9"/>
    <w:rsid w:val="00FE04BC"/>
    <w:rsid w:val="00FE0CFA"/>
    <w:rsid w:val="00FE1E7C"/>
    <w:rsid w:val="00FE3E02"/>
    <w:rsid w:val="00FE45B9"/>
    <w:rsid w:val="00FE7850"/>
    <w:rsid w:val="00FF1CF8"/>
    <w:rsid w:val="00FF38C8"/>
    <w:rsid w:val="00FF45D0"/>
    <w:rsid w:val="00FF4985"/>
    <w:rsid w:val="00FF55DF"/>
    <w:rsid w:val="00FF5640"/>
    <w:rsid w:val="00FF72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1C8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ubttulo">
    <w:name w:val="Subtitle"/>
    <w:basedOn w:val="Normal"/>
    <w:next w:val="Normal"/>
    <w:link w:val="SubttuloCar"/>
    <w:uiPriority w:val="11"/>
    <w:qFormat/>
    <w:rsid w:val="00E311C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E311C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9</Characters>
  <Application>Microsoft Office Word</Application>
  <DocSecurity>0</DocSecurity>
  <Lines>4</Lines>
  <Paragraphs>1</Paragraphs>
  <ScaleCrop>false</ScaleCrop>
  <Company>Microsoft</Company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Y</cp:lastModifiedBy>
  <cp:revision>2</cp:revision>
  <dcterms:created xsi:type="dcterms:W3CDTF">2013-11-21T16:28:00Z</dcterms:created>
  <dcterms:modified xsi:type="dcterms:W3CDTF">2013-12-05T18:55:00Z</dcterms:modified>
</cp:coreProperties>
</file>